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00707" w:rsidRDefault="00900707" w:rsidP="00900707">
      <w:pPr>
        <w:spacing w:line="480" w:lineRule="auto"/>
        <w:outlineLvl w:val="0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Supplement t</w:t>
      </w:r>
      <w:r w:rsidRPr="00890C52">
        <w:rPr>
          <w:rFonts w:ascii="Arial" w:hAnsi="Arial" w:cs="Arial"/>
          <w:b/>
          <w:lang w:val="en-GB"/>
        </w:rPr>
        <w:t xml:space="preserve">able </w:t>
      </w:r>
      <w:r>
        <w:rPr>
          <w:rFonts w:ascii="Arial" w:hAnsi="Arial" w:cs="Arial"/>
          <w:b/>
          <w:lang w:val="en-GB"/>
        </w:rPr>
        <w:t>1</w:t>
      </w:r>
      <w:r w:rsidRPr="00890C52">
        <w:rPr>
          <w:rFonts w:ascii="Arial" w:hAnsi="Arial" w:cs="Arial"/>
          <w:b/>
          <w:lang w:val="en-GB"/>
        </w:rPr>
        <w:t>:</w:t>
      </w:r>
    </w:p>
    <w:p w:rsidR="00900707" w:rsidRPr="002A3756" w:rsidRDefault="00900707" w:rsidP="00900707">
      <w:pPr>
        <w:spacing w:line="480" w:lineRule="auto"/>
        <w:outlineLvl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Clinical</w:t>
      </w:r>
      <w:r w:rsidRPr="000D2F9C">
        <w:rPr>
          <w:rFonts w:ascii="Arial" w:hAnsi="Arial" w:cs="Arial"/>
          <w:b/>
        </w:rPr>
        <w:t xml:space="preserve"> characteristics </w:t>
      </w:r>
      <w:r>
        <w:rPr>
          <w:rFonts w:ascii="Arial" w:hAnsi="Arial" w:cs="Arial"/>
          <w:b/>
        </w:rPr>
        <w:t>of patients without</w:t>
      </w:r>
      <w:r w:rsidRPr="000D2F9C">
        <w:rPr>
          <w:rFonts w:ascii="Arial" w:hAnsi="Arial" w:cs="Arial"/>
          <w:b/>
        </w:rPr>
        <w:t xml:space="preserve"> albumin </w:t>
      </w:r>
      <w:r>
        <w:rPr>
          <w:rFonts w:ascii="Arial" w:hAnsi="Arial" w:cs="Arial"/>
          <w:b/>
        </w:rPr>
        <w:t>data and patients with albumin data.</w:t>
      </w:r>
    </w:p>
    <w:tbl>
      <w:tblPr>
        <w:tblW w:w="13819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79"/>
        <w:gridCol w:w="1133"/>
        <w:gridCol w:w="1135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900707" w:rsidRPr="00FD5885" w:rsidTr="00BA1464">
        <w:trPr>
          <w:trHeight w:val="327"/>
        </w:trPr>
        <w:tc>
          <w:tcPr>
            <w:tcW w:w="24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0707" w:rsidRPr="00380D6E" w:rsidRDefault="00900707" w:rsidP="00BA1464">
            <w:pPr>
              <w:spacing w:line="228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RICOVER-60</w:t>
            </w:r>
          </w:p>
        </w:tc>
        <w:tc>
          <w:tcPr>
            <w:tcW w:w="567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0707" w:rsidRPr="00B6669E" w:rsidRDefault="00900707" w:rsidP="00BA1464">
            <w:pPr>
              <w:spacing w:line="228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de-DE"/>
              </w:rPr>
            </w:pPr>
            <w:r w:rsidRPr="00B6669E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de-DE"/>
              </w:rPr>
              <w:t>DENSE-R/SMARTE-R-CHOP-14</w:t>
            </w:r>
          </w:p>
        </w:tc>
      </w:tr>
      <w:tr w:rsidR="00900707" w:rsidRPr="00380D6E" w:rsidTr="00BA1464">
        <w:trPr>
          <w:trHeight w:val="1275"/>
        </w:trPr>
        <w:tc>
          <w:tcPr>
            <w:tcW w:w="24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0707" w:rsidRPr="00B6669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00707" w:rsidRPr="00B6669E" w:rsidRDefault="00900707" w:rsidP="00BA1464">
            <w:pPr>
              <w:spacing w:line="228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de-DE"/>
              </w:rPr>
            </w:pPr>
          </w:p>
          <w:p w:rsidR="00900707" w:rsidRPr="002A3756" w:rsidRDefault="00900707" w:rsidP="00BA1464">
            <w:pPr>
              <w:spacing w:line="228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A375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without Albumin data</w:t>
            </w:r>
          </w:p>
          <w:p w:rsidR="00900707" w:rsidRPr="00380D6E" w:rsidRDefault="00900707" w:rsidP="00BA1464">
            <w:pPr>
              <w:spacing w:line="228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(n=181)</w:t>
            </w:r>
          </w:p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00707" w:rsidRPr="00380D6E" w:rsidRDefault="00900707" w:rsidP="00BA1464">
            <w:pPr>
              <w:spacing w:line="228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  <w:p w:rsidR="00900707" w:rsidRPr="00380D6E" w:rsidRDefault="00900707" w:rsidP="00BA1464">
            <w:pPr>
              <w:spacing w:line="228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with Albumin data</w:t>
            </w:r>
          </w:p>
          <w:p w:rsidR="00900707" w:rsidRPr="00380D6E" w:rsidRDefault="00900707" w:rsidP="00BA1464">
            <w:pPr>
              <w:spacing w:line="228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(n=429)</w:t>
            </w:r>
          </w:p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00707" w:rsidRPr="00380D6E" w:rsidRDefault="00900707" w:rsidP="00BA1464">
            <w:pPr>
              <w:spacing w:line="228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  <w:p w:rsidR="00900707" w:rsidRPr="00380D6E" w:rsidRDefault="00900707" w:rsidP="00BA1464">
            <w:pPr>
              <w:spacing w:line="228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00707" w:rsidRPr="00380D6E" w:rsidRDefault="00900707" w:rsidP="00BA1464">
            <w:pPr>
              <w:spacing w:line="228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  <w:p w:rsidR="00900707" w:rsidRPr="002A3756" w:rsidRDefault="00900707" w:rsidP="00BA1464">
            <w:pPr>
              <w:spacing w:line="228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A375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without Albumin data</w:t>
            </w:r>
          </w:p>
          <w:p w:rsidR="00900707" w:rsidRPr="00380D6E" w:rsidRDefault="00900707" w:rsidP="00BA1464">
            <w:pPr>
              <w:spacing w:line="228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(n=128)</w:t>
            </w:r>
          </w:p>
          <w:p w:rsidR="00900707" w:rsidRPr="00380D6E" w:rsidRDefault="00900707" w:rsidP="00BA1464">
            <w:pPr>
              <w:spacing w:line="228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00707" w:rsidRPr="00380D6E" w:rsidRDefault="00900707" w:rsidP="00BA1464">
            <w:pPr>
              <w:spacing w:line="228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  <w:p w:rsidR="00900707" w:rsidRPr="002A3756" w:rsidRDefault="00900707" w:rsidP="00BA1464">
            <w:pPr>
              <w:spacing w:line="228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with</w:t>
            </w:r>
            <w:r w:rsidRPr="002A375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Albumin data</w:t>
            </w:r>
          </w:p>
          <w:p w:rsidR="00900707" w:rsidRPr="00380D6E" w:rsidRDefault="00900707" w:rsidP="00BA1464">
            <w:pPr>
              <w:spacing w:line="228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(n=185)</w:t>
            </w:r>
          </w:p>
          <w:p w:rsidR="00900707" w:rsidRPr="00380D6E" w:rsidRDefault="00900707" w:rsidP="00BA1464">
            <w:pPr>
              <w:spacing w:line="228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00707" w:rsidRPr="00380D6E" w:rsidRDefault="00900707" w:rsidP="00BA1464">
            <w:pPr>
              <w:spacing w:line="228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  <w:p w:rsidR="00900707" w:rsidRPr="00380D6E" w:rsidRDefault="00900707" w:rsidP="00BA1464">
            <w:pPr>
              <w:spacing w:line="228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900707" w:rsidRPr="00380D6E" w:rsidTr="00BA1464">
        <w:trPr>
          <w:trHeight w:val="567"/>
        </w:trPr>
        <w:tc>
          <w:tcPr>
            <w:tcW w:w="2479" w:type="dxa"/>
            <w:tcBorders>
              <w:top w:val="single" w:sz="4" w:space="0" w:color="auto"/>
            </w:tcBorders>
            <w:vAlign w:val="center"/>
          </w:tcPr>
          <w:p w:rsidR="00900707" w:rsidRPr="00380D6E" w:rsidRDefault="00900707" w:rsidP="00BA1464">
            <w:pPr>
              <w:tabs>
                <w:tab w:val="left" w:pos="470"/>
              </w:tabs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900707" w:rsidRPr="00380D6E" w:rsidRDefault="00900707" w:rsidP="00BA1464">
            <w:pPr>
              <w:tabs>
                <w:tab w:val="left" w:pos="470"/>
              </w:tabs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Male</w:t>
            </w:r>
          </w:p>
          <w:p w:rsidR="00900707" w:rsidRPr="00380D6E" w:rsidRDefault="00900707" w:rsidP="00BA1464">
            <w:pPr>
              <w:tabs>
                <w:tab w:val="left" w:pos="470"/>
              </w:tabs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92 </w:t>
            </w:r>
          </w:p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(51%)</w:t>
            </w:r>
          </w:p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(49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233</w:t>
            </w:r>
          </w:p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19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(54%)                                      </w:t>
            </w:r>
          </w:p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(46%)                                       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900707" w:rsidRPr="00380D6E" w:rsidRDefault="00900707" w:rsidP="00BA1464">
            <w:pPr>
              <w:spacing w:line="22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900707" w:rsidRPr="00380D6E" w:rsidRDefault="00900707" w:rsidP="00BA1464">
            <w:pPr>
              <w:spacing w:line="22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0.431</w:t>
            </w:r>
          </w:p>
          <w:p w:rsidR="00900707" w:rsidRPr="00380D6E" w:rsidRDefault="00900707" w:rsidP="00BA1464">
            <w:pPr>
              <w:spacing w:line="22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66 </w:t>
            </w:r>
          </w:p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(52%)</w:t>
            </w:r>
          </w:p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(48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96</w:t>
            </w:r>
          </w:p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(52%)                                      </w:t>
            </w:r>
          </w:p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(48%)                                       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900707" w:rsidRPr="00380D6E" w:rsidRDefault="00900707" w:rsidP="00BA1464">
            <w:pPr>
              <w:spacing w:line="22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900707" w:rsidRPr="00380D6E" w:rsidRDefault="00900707" w:rsidP="00BA1464">
            <w:pPr>
              <w:spacing w:line="22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0.954</w:t>
            </w:r>
          </w:p>
          <w:p w:rsidR="00900707" w:rsidRPr="00380D6E" w:rsidRDefault="00900707" w:rsidP="00BA1464">
            <w:pPr>
              <w:spacing w:line="22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00707" w:rsidRPr="00380D6E" w:rsidTr="00BA1464">
        <w:trPr>
          <w:trHeight w:val="340"/>
        </w:trPr>
        <w:tc>
          <w:tcPr>
            <w:tcW w:w="2479" w:type="dxa"/>
            <w:vAlign w:val="center"/>
          </w:tcPr>
          <w:p w:rsidR="00900707" w:rsidRPr="00380D6E" w:rsidRDefault="00900707" w:rsidP="00BA1464">
            <w:pPr>
              <w:tabs>
                <w:tab w:val="left" w:pos="470"/>
              </w:tabs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ge, median (range)</w:t>
            </w:r>
          </w:p>
        </w:tc>
        <w:tc>
          <w:tcPr>
            <w:tcW w:w="1133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1135" w:type="dxa"/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(61,80)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(61,80)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0.366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(61,80)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(61,80)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0.220</w:t>
            </w:r>
          </w:p>
        </w:tc>
      </w:tr>
      <w:tr w:rsidR="00900707" w:rsidRPr="00380D6E" w:rsidTr="00BA1464">
        <w:trPr>
          <w:trHeight w:val="340"/>
        </w:trPr>
        <w:tc>
          <w:tcPr>
            <w:tcW w:w="2479" w:type="dxa"/>
            <w:vAlign w:val="center"/>
          </w:tcPr>
          <w:p w:rsidR="00900707" w:rsidRPr="00380D6E" w:rsidRDefault="00900707" w:rsidP="00BA1464">
            <w:pPr>
              <w:tabs>
                <w:tab w:val="left" w:pos="470"/>
              </w:tabs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ge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&gt; 60 &amp; ≤ </w:t>
            </w: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1133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1135" w:type="dxa"/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(36%)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133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(31%)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0.696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(29%)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(25%)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0.864</w:t>
            </w:r>
          </w:p>
        </w:tc>
      </w:tr>
      <w:tr w:rsidR="00900707" w:rsidRPr="00380D6E" w:rsidTr="00BA1464">
        <w:trPr>
          <w:trHeight w:val="340"/>
        </w:trPr>
        <w:tc>
          <w:tcPr>
            <w:tcW w:w="2479" w:type="dxa"/>
            <w:vAlign w:val="center"/>
          </w:tcPr>
          <w:p w:rsidR="00900707" w:rsidRPr="00380D6E" w:rsidRDefault="00900707" w:rsidP="00BA1464">
            <w:pPr>
              <w:tabs>
                <w:tab w:val="left" w:pos="470"/>
              </w:tabs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ge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&gt; </w:t>
            </w: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65 &amp;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≤ </w:t>
            </w: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133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135" w:type="dxa"/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(29%)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136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(32%)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(34%)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(34%)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00707" w:rsidRPr="00380D6E" w:rsidTr="00BA1464">
        <w:trPr>
          <w:trHeight w:val="340"/>
        </w:trPr>
        <w:tc>
          <w:tcPr>
            <w:tcW w:w="2479" w:type="dxa"/>
            <w:vAlign w:val="center"/>
          </w:tcPr>
          <w:p w:rsidR="00900707" w:rsidRPr="00380D6E" w:rsidRDefault="00900707" w:rsidP="00BA1464">
            <w:pPr>
              <w:tabs>
                <w:tab w:val="left" w:pos="470"/>
              </w:tabs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ge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&gt; </w:t>
            </w: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70 &amp;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≤ </w:t>
            </w: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1133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1135" w:type="dxa"/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(23%)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103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(24%)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(23%)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(24%)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00707" w:rsidRPr="00380D6E" w:rsidTr="00BA1464">
        <w:trPr>
          <w:trHeight w:val="340"/>
        </w:trPr>
        <w:tc>
          <w:tcPr>
            <w:tcW w:w="2479" w:type="dxa"/>
            <w:vAlign w:val="center"/>
          </w:tcPr>
          <w:p w:rsidR="00900707" w:rsidRPr="00380D6E" w:rsidRDefault="00900707" w:rsidP="00BA1464">
            <w:pPr>
              <w:tabs>
                <w:tab w:val="left" w:pos="470"/>
              </w:tabs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ge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&gt; </w:t>
            </w: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75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&amp; ≤ 80</w:t>
            </w:r>
          </w:p>
        </w:tc>
        <w:tc>
          <w:tcPr>
            <w:tcW w:w="1133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135" w:type="dxa"/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(13%)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(13%)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(14%)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(17%)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00707" w:rsidRPr="00380D6E" w:rsidTr="00BA1464">
        <w:trPr>
          <w:trHeight w:val="340"/>
        </w:trPr>
        <w:tc>
          <w:tcPr>
            <w:tcW w:w="2479" w:type="dxa"/>
            <w:vAlign w:val="center"/>
          </w:tcPr>
          <w:p w:rsidR="00900707" w:rsidRPr="00380D6E" w:rsidRDefault="00900707" w:rsidP="00BA1464">
            <w:pPr>
              <w:tabs>
                <w:tab w:val="left" w:pos="470"/>
              </w:tabs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DH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&gt; </w:t>
            </w: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133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1135" w:type="dxa"/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(53%)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207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(48%)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0.280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(51%)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104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(56%)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0.343</w:t>
            </w:r>
          </w:p>
        </w:tc>
      </w:tr>
      <w:tr w:rsidR="00900707" w:rsidRPr="00380D6E" w:rsidTr="00BA1464">
        <w:trPr>
          <w:trHeight w:val="340"/>
        </w:trPr>
        <w:tc>
          <w:tcPr>
            <w:tcW w:w="2479" w:type="dxa"/>
            <w:vAlign w:val="center"/>
          </w:tcPr>
          <w:p w:rsidR="00900707" w:rsidRPr="00380D6E" w:rsidRDefault="00900707" w:rsidP="00BA1464">
            <w:pPr>
              <w:tabs>
                <w:tab w:val="left" w:pos="470"/>
              </w:tabs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ECOG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&gt; </w:t>
            </w: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133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135" w:type="dxa"/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(17%)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(14%)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0.367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(14%)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(14%)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0.998</w:t>
            </w:r>
          </w:p>
        </w:tc>
      </w:tr>
      <w:tr w:rsidR="00900707" w:rsidRPr="00380D6E" w:rsidTr="00BA1464">
        <w:trPr>
          <w:trHeight w:val="340"/>
        </w:trPr>
        <w:tc>
          <w:tcPr>
            <w:tcW w:w="2479" w:type="dxa"/>
            <w:vAlign w:val="center"/>
          </w:tcPr>
          <w:p w:rsidR="00900707" w:rsidRPr="00380D6E" w:rsidRDefault="00900707" w:rsidP="00BA1464">
            <w:pPr>
              <w:tabs>
                <w:tab w:val="left" w:pos="470"/>
              </w:tabs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Stage III / IV</w:t>
            </w:r>
          </w:p>
        </w:tc>
        <w:tc>
          <w:tcPr>
            <w:tcW w:w="1133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color w:val="000000" w:themeColor="text1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101</w:t>
            </w:r>
          </w:p>
        </w:tc>
        <w:tc>
          <w:tcPr>
            <w:tcW w:w="1135" w:type="dxa"/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color w:val="000000" w:themeColor="text1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(56%)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color w:val="000000" w:themeColor="text1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206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color w:val="000000" w:themeColor="text1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(48%)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center"/>
              <w:rPr>
                <w:color w:val="000000" w:themeColor="text1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0.079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color w:val="000000" w:themeColor="text1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color w:val="000000" w:themeColor="text1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(57%)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color w:val="000000" w:themeColor="text1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126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color w:val="000000" w:themeColor="text1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(68%)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center"/>
              <w:rPr>
                <w:color w:val="000000" w:themeColor="text1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0.045</w:t>
            </w:r>
          </w:p>
        </w:tc>
      </w:tr>
      <w:tr w:rsidR="00900707" w:rsidRPr="00380D6E" w:rsidTr="00BA1464">
        <w:trPr>
          <w:trHeight w:val="340"/>
        </w:trPr>
        <w:tc>
          <w:tcPr>
            <w:tcW w:w="2479" w:type="dxa"/>
            <w:vAlign w:val="center"/>
          </w:tcPr>
          <w:p w:rsidR="00900707" w:rsidRPr="00380D6E" w:rsidRDefault="00900707" w:rsidP="00BA1464">
            <w:pPr>
              <w:tabs>
                <w:tab w:val="left" w:pos="470"/>
              </w:tabs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E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&gt; </w:t>
            </w: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133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135" w:type="dxa"/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(20%)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(17%)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0.281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(31%)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(32%)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0.825</w:t>
            </w:r>
          </w:p>
        </w:tc>
      </w:tr>
      <w:tr w:rsidR="00900707" w:rsidRPr="00380D6E" w:rsidTr="00BA1464">
        <w:trPr>
          <w:trHeight w:val="340"/>
        </w:trPr>
        <w:tc>
          <w:tcPr>
            <w:tcW w:w="2479" w:type="dxa"/>
            <w:vAlign w:val="center"/>
          </w:tcPr>
          <w:p w:rsidR="00900707" w:rsidRPr="00380D6E" w:rsidRDefault="00900707" w:rsidP="00BA1464">
            <w:pPr>
              <w:tabs>
                <w:tab w:val="left" w:pos="470"/>
              </w:tabs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IPI 1</w:t>
            </w:r>
          </w:p>
        </w:tc>
        <w:tc>
          <w:tcPr>
            <w:tcW w:w="1133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1135" w:type="dxa"/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(27%)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135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(31%)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398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(24%)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(22%)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465</w:t>
            </w:r>
          </w:p>
        </w:tc>
      </w:tr>
      <w:tr w:rsidR="00900707" w:rsidRPr="00380D6E" w:rsidTr="00BA1464">
        <w:trPr>
          <w:trHeight w:val="340"/>
        </w:trPr>
        <w:tc>
          <w:tcPr>
            <w:tcW w:w="2479" w:type="dxa"/>
            <w:vAlign w:val="center"/>
          </w:tcPr>
          <w:p w:rsidR="00900707" w:rsidRPr="00380D6E" w:rsidRDefault="00900707" w:rsidP="00BA1464">
            <w:pPr>
              <w:tabs>
                <w:tab w:val="left" w:pos="470"/>
              </w:tabs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IPI 2</w:t>
            </w:r>
          </w:p>
        </w:tc>
        <w:tc>
          <w:tcPr>
            <w:tcW w:w="1133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135" w:type="dxa"/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(28%)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122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(28%)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(24%)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(21%)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00707" w:rsidRPr="00380D6E" w:rsidTr="00BA1464">
        <w:trPr>
          <w:trHeight w:val="340"/>
        </w:trPr>
        <w:tc>
          <w:tcPr>
            <w:tcW w:w="2479" w:type="dxa"/>
            <w:vAlign w:val="center"/>
          </w:tcPr>
          <w:p w:rsidR="00900707" w:rsidRPr="00380D6E" w:rsidRDefault="00900707" w:rsidP="00BA1464">
            <w:pPr>
              <w:tabs>
                <w:tab w:val="left" w:pos="470"/>
              </w:tabs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IPI 3</w:t>
            </w:r>
          </w:p>
        </w:tc>
        <w:tc>
          <w:tcPr>
            <w:tcW w:w="1133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1135" w:type="dxa"/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(25%)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109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(25%)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(31%)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(29%)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00707" w:rsidRPr="00380D6E" w:rsidTr="00BA1464">
        <w:trPr>
          <w:trHeight w:val="340"/>
        </w:trPr>
        <w:tc>
          <w:tcPr>
            <w:tcW w:w="2479" w:type="dxa"/>
            <w:vAlign w:val="center"/>
          </w:tcPr>
          <w:p w:rsidR="00900707" w:rsidRPr="00380D6E" w:rsidRDefault="00900707" w:rsidP="00BA1464">
            <w:pPr>
              <w:tabs>
                <w:tab w:val="left" w:pos="470"/>
              </w:tabs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lastRenderedPageBreak/>
              <w:t>IPI 4, 5</w:t>
            </w:r>
          </w:p>
        </w:tc>
        <w:tc>
          <w:tcPr>
            <w:tcW w:w="1133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135" w:type="dxa"/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(20%)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(15%)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(20%)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(28%)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00707" w:rsidRPr="00380D6E" w:rsidTr="00BA1464">
        <w:trPr>
          <w:trHeight w:val="340"/>
        </w:trPr>
        <w:tc>
          <w:tcPr>
            <w:tcW w:w="2479" w:type="dxa"/>
            <w:vAlign w:val="center"/>
          </w:tcPr>
          <w:p w:rsidR="00900707" w:rsidRPr="00380D6E" w:rsidRDefault="00900707" w:rsidP="00BA1464">
            <w:pPr>
              <w:tabs>
                <w:tab w:val="left" w:pos="470"/>
              </w:tabs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E-involvement</w:t>
            </w:r>
          </w:p>
        </w:tc>
        <w:tc>
          <w:tcPr>
            <w:tcW w:w="1133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1135" w:type="dxa"/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(54%)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230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(54%)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0.904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87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(68%)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121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(65%)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0.637</w:t>
            </w:r>
          </w:p>
        </w:tc>
      </w:tr>
      <w:tr w:rsidR="00900707" w:rsidRPr="00380D6E" w:rsidTr="00BA1464">
        <w:trPr>
          <w:trHeight w:val="340"/>
        </w:trPr>
        <w:tc>
          <w:tcPr>
            <w:tcW w:w="2479" w:type="dxa"/>
            <w:vAlign w:val="center"/>
          </w:tcPr>
          <w:p w:rsidR="00900707" w:rsidRPr="00380D6E" w:rsidRDefault="00900707" w:rsidP="00BA1464">
            <w:pPr>
              <w:tabs>
                <w:tab w:val="left" w:pos="470"/>
              </w:tabs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Bulky disease</w:t>
            </w:r>
          </w:p>
        </w:tc>
        <w:tc>
          <w:tcPr>
            <w:tcW w:w="1133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1135" w:type="dxa"/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(40%)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161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(38%)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0.601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(41%)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(31%)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0.054</w:t>
            </w:r>
          </w:p>
        </w:tc>
      </w:tr>
      <w:tr w:rsidR="00900707" w:rsidRPr="00380D6E" w:rsidTr="00BA1464">
        <w:trPr>
          <w:trHeight w:val="340"/>
        </w:trPr>
        <w:tc>
          <w:tcPr>
            <w:tcW w:w="2479" w:type="dxa"/>
            <w:vAlign w:val="center"/>
          </w:tcPr>
          <w:p w:rsidR="00900707" w:rsidRPr="00380D6E" w:rsidRDefault="00900707" w:rsidP="00BA1464">
            <w:pPr>
              <w:tabs>
                <w:tab w:val="left" w:pos="470"/>
              </w:tabs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B-symptoms</w:t>
            </w:r>
          </w:p>
        </w:tc>
        <w:tc>
          <w:tcPr>
            <w:tcW w:w="1133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63</w:t>
            </w:r>
          </w:p>
        </w:tc>
        <w:tc>
          <w:tcPr>
            <w:tcW w:w="1135" w:type="dxa"/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(35%)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134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(31%)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0.389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39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(30%)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51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(28%)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0.577</w:t>
            </w:r>
          </w:p>
        </w:tc>
      </w:tr>
      <w:tr w:rsidR="00900707" w:rsidRPr="00380D6E" w:rsidTr="00BA1464">
        <w:trPr>
          <w:trHeight w:val="340"/>
        </w:trPr>
        <w:tc>
          <w:tcPr>
            <w:tcW w:w="2479" w:type="dxa"/>
            <w:vAlign w:val="center"/>
          </w:tcPr>
          <w:p w:rsidR="00900707" w:rsidRPr="00380D6E" w:rsidRDefault="00900707" w:rsidP="00BA1464">
            <w:pPr>
              <w:tabs>
                <w:tab w:val="left" w:pos="470"/>
              </w:tabs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 xml:space="preserve">Bone </w:t>
            </w:r>
            <w:proofErr w:type="spellStart"/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>marrow</w:t>
            </w:r>
            <w:proofErr w:type="spellEnd"/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>involved</w:t>
            </w:r>
            <w:proofErr w:type="spellEnd"/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1133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135" w:type="dxa"/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(9%)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(5%)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0.083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14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(11%)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(11%)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0.909</w:t>
            </w:r>
          </w:p>
        </w:tc>
      </w:tr>
      <w:tr w:rsidR="00900707" w:rsidRPr="00380D6E" w:rsidTr="00BA1464">
        <w:trPr>
          <w:trHeight w:val="340"/>
        </w:trPr>
        <w:tc>
          <w:tcPr>
            <w:tcW w:w="2479" w:type="dxa"/>
            <w:vAlign w:val="center"/>
          </w:tcPr>
          <w:p w:rsidR="00900707" w:rsidRPr="00F1258D" w:rsidRDefault="00900707" w:rsidP="00BA1464">
            <w:pPr>
              <w:tabs>
                <w:tab w:val="left" w:pos="470"/>
              </w:tabs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</w:pPr>
            <w:r w:rsidRPr="00F1258D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>BMI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>*(kg/m²)</w:t>
            </w:r>
            <w:r w:rsidRPr="00F1258D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 xml:space="preserve"> &lt;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r w:rsidRPr="00F1258D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>18.5</w:t>
            </w:r>
          </w:p>
        </w:tc>
        <w:tc>
          <w:tcPr>
            <w:tcW w:w="1133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5" w:type="dxa"/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(1%)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(1%)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0.344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00707" w:rsidRPr="00380D6E" w:rsidTr="00BA1464">
        <w:trPr>
          <w:trHeight w:val="340"/>
        </w:trPr>
        <w:tc>
          <w:tcPr>
            <w:tcW w:w="2479" w:type="dxa"/>
            <w:vAlign w:val="center"/>
          </w:tcPr>
          <w:p w:rsidR="00900707" w:rsidRPr="00F1258D" w:rsidRDefault="00900707" w:rsidP="00BA1464">
            <w:pPr>
              <w:tabs>
                <w:tab w:val="left" w:pos="470"/>
              </w:tabs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</w:pPr>
            <w:r w:rsidRPr="00F1258D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>BMI (kg/m²)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 xml:space="preserve"> ≥ </w:t>
            </w:r>
            <w:r w:rsidRPr="00F1258D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>18.5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 xml:space="preserve"> &amp; &lt; </w:t>
            </w:r>
            <w:r w:rsidRPr="00F1258D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>25</w:t>
            </w:r>
          </w:p>
        </w:tc>
        <w:tc>
          <w:tcPr>
            <w:tcW w:w="1133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1135" w:type="dxa"/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(43%)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146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(36%)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00707" w:rsidRPr="00380D6E" w:rsidTr="00BA1464">
        <w:trPr>
          <w:trHeight w:val="340"/>
        </w:trPr>
        <w:tc>
          <w:tcPr>
            <w:tcW w:w="2479" w:type="dxa"/>
            <w:vAlign w:val="center"/>
          </w:tcPr>
          <w:p w:rsidR="00900707" w:rsidRPr="00F1258D" w:rsidRDefault="00900707" w:rsidP="00BA1464">
            <w:pPr>
              <w:tabs>
                <w:tab w:val="left" w:pos="470"/>
              </w:tabs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</w:pPr>
            <w:r w:rsidRPr="00F1258D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>BMI (kg/m²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>)</w:t>
            </w:r>
            <w:r w:rsidRPr="00F1258D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 xml:space="preserve">≥ 25 &amp; &lt; </w:t>
            </w:r>
            <w:r w:rsidRPr="00F1258D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>30</w:t>
            </w:r>
          </w:p>
        </w:tc>
        <w:tc>
          <w:tcPr>
            <w:tcW w:w="1133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1135" w:type="dxa"/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(37%)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177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(44%)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00707" w:rsidRPr="00380D6E" w:rsidTr="00BA1464">
        <w:trPr>
          <w:trHeight w:val="340"/>
        </w:trPr>
        <w:tc>
          <w:tcPr>
            <w:tcW w:w="2479" w:type="dxa"/>
            <w:vAlign w:val="center"/>
          </w:tcPr>
          <w:p w:rsidR="00900707" w:rsidRPr="00F1258D" w:rsidRDefault="00900707" w:rsidP="00BA1464">
            <w:pPr>
              <w:tabs>
                <w:tab w:val="left" w:pos="470"/>
              </w:tabs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</w:pPr>
            <w:r w:rsidRPr="00F1258D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>BMI (kg/m²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>)</w:t>
            </w:r>
            <w:r w:rsidRPr="00F1258D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 xml:space="preserve">≥ </w:t>
            </w:r>
            <w:r w:rsidRPr="00F1258D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>30</w:t>
            </w:r>
          </w:p>
        </w:tc>
        <w:tc>
          <w:tcPr>
            <w:tcW w:w="1133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135" w:type="dxa"/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(20%)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(18%)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00707" w:rsidRPr="00380D6E" w:rsidTr="00BA1464">
        <w:trPr>
          <w:trHeight w:val="340"/>
        </w:trPr>
        <w:tc>
          <w:tcPr>
            <w:tcW w:w="2479" w:type="dxa"/>
            <w:vAlign w:val="center"/>
          </w:tcPr>
          <w:p w:rsidR="00900707" w:rsidRPr="00380D6E" w:rsidRDefault="00900707" w:rsidP="00BA1464">
            <w:pPr>
              <w:tabs>
                <w:tab w:val="left" w:pos="470"/>
              </w:tabs>
              <w:spacing w:line="228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fr-FR"/>
              </w:rPr>
            </w:pPr>
            <w:r w:rsidRPr="00380D6E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fr-FR"/>
              </w:rPr>
              <w:t xml:space="preserve">Reference </w:t>
            </w:r>
            <w:proofErr w:type="spellStart"/>
            <w:r w:rsidRPr="00380D6E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fr-FR"/>
              </w:rPr>
              <w:t>pathology</w:t>
            </w:r>
            <w:proofErr w:type="spellEnd"/>
            <w:r w:rsidRPr="00380D6E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fr-FR"/>
              </w:rPr>
              <w:t>* :</w:t>
            </w:r>
          </w:p>
        </w:tc>
        <w:tc>
          <w:tcPr>
            <w:tcW w:w="1133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5" w:type="dxa"/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00707" w:rsidRPr="00380D6E" w:rsidTr="00BA1464">
        <w:trPr>
          <w:trHeight w:val="340"/>
        </w:trPr>
        <w:tc>
          <w:tcPr>
            <w:tcW w:w="2479" w:type="dxa"/>
            <w:vAlign w:val="center"/>
          </w:tcPr>
          <w:p w:rsidR="00900707" w:rsidRPr="00380D6E" w:rsidRDefault="00900707" w:rsidP="00BA1464">
            <w:pPr>
              <w:tabs>
                <w:tab w:val="left" w:pos="470"/>
              </w:tabs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>DLBCL</w:t>
            </w:r>
          </w:p>
        </w:tc>
        <w:tc>
          <w:tcPr>
            <w:tcW w:w="1133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144</w:t>
            </w:r>
          </w:p>
        </w:tc>
        <w:tc>
          <w:tcPr>
            <w:tcW w:w="1135" w:type="dxa"/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(83%)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330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(79%)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0.567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107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(84%)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147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(81%)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660</w:t>
            </w:r>
          </w:p>
        </w:tc>
      </w:tr>
      <w:tr w:rsidR="00900707" w:rsidRPr="00380D6E" w:rsidTr="00BA1464">
        <w:trPr>
          <w:trHeight w:val="340"/>
        </w:trPr>
        <w:tc>
          <w:tcPr>
            <w:tcW w:w="2479" w:type="dxa"/>
            <w:vAlign w:val="center"/>
          </w:tcPr>
          <w:p w:rsidR="00900707" w:rsidRPr="00380D6E" w:rsidRDefault="00900707" w:rsidP="00BA1464">
            <w:pPr>
              <w:tabs>
                <w:tab w:val="left" w:pos="470"/>
              </w:tabs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</w:pPr>
            <w:proofErr w:type="spellStart"/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>other</w:t>
            </w:r>
            <w:proofErr w:type="spellEnd"/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 xml:space="preserve"> B-</w:t>
            </w:r>
            <w:proofErr w:type="spellStart"/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>cell</w:t>
            </w:r>
            <w:proofErr w:type="spellEnd"/>
          </w:p>
        </w:tc>
        <w:tc>
          <w:tcPr>
            <w:tcW w:w="1133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135" w:type="dxa"/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(16%)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(19%)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(13%)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(16%)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00707" w:rsidRPr="00380D6E" w:rsidTr="00BA1464">
        <w:trPr>
          <w:trHeight w:val="340"/>
        </w:trPr>
        <w:tc>
          <w:tcPr>
            <w:tcW w:w="2479" w:type="dxa"/>
            <w:vAlign w:val="center"/>
          </w:tcPr>
          <w:p w:rsidR="00900707" w:rsidRPr="00380D6E" w:rsidRDefault="00900707" w:rsidP="00BA1464">
            <w:pPr>
              <w:tabs>
                <w:tab w:val="left" w:pos="470"/>
              </w:tabs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</w:pPr>
            <w:proofErr w:type="spellStart"/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>other</w:t>
            </w:r>
            <w:proofErr w:type="spellEnd"/>
          </w:p>
        </w:tc>
        <w:tc>
          <w:tcPr>
            <w:tcW w:w="1133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35" w:type="dxa"/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(2%)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(2%)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(3%)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0D6E">
              <w:rPr>
                <w:rFonts w:ascii="Arial" w:hAnsi="Arial" w:cs="Arial"/>
                <w:color w:val="000000" w:themeColor="text1"/>
                <w:sz w:val="20"/>
                <w:szCs w:val="20"/>
              </w:rPr>
              <w:t>(3%)</w:t>
            </w:r>
          </w:p>
        </w:tc>
        <w:tc>
          <w:tcPr>
            <w:tcW w:w="1134" w:type="dxa"/>
            <w:vAlign w:val="center"/>
          </w:tcPr>
          <w:p w:rsidR="00900707" w:rsidRPr="00380D6E" w:rsidRDefault="00900707" w:rsidP="00BA1464">
            <w:pPr>
              <w:spacing w:line="22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00707" w:rsidRPr="00380D6E" w:rsidTr="00BA1464">
        <w:trPr>
          <w:trHeight w:val="105"/>
        </w:trPr>
        <w:tc>
          <w:tcPr>
            <w:tcW w:w="2479" w:type="dxa"/>
            <w:tcBorders>
              <w:bottom w:val="single" w:sz="4" w:space="0" w:color="auto"/>
            </w:tcBorders>
            <w:vAlign w:val="center"/>
          </w:tcPr>
          <w:p w:rsidR="00900707" w:rsidRPr="00380D6E" w:rsidRDefault="00900707" w:rsidP="00BA1464">
            <w:pPr>
              <w:tabs>
                <w:tab w:val="left" w:pos="470"/>
              </w:tabs>
              <w:spacing w:line="228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:rsidR="00900707" w:rsidRPr="00380D6E" w:rsidRDefault="00900707" w:rsidP="00BA1464">
            <w:pPr>
              <w:spacing w:line="228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:rsidR="00900707" w:rsidRPr="00380D6E" w:rsidRDefault="00900707" w:rsidP="00BA1464">
            <w:pPr>
              <w:spacing w:line="22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00707" w:rsidRPr="00380D6E" w:rsidRDefault="00900707" w:rsidP="00BA1464">
            <w:pPr>
              <w:spacing w:line="22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00707" w:rsidRPr="00380D6E" w:rsidRDefault="00900707" w:rsidP="00BA1464">
            <w:pPr>
              <w:spacing w:line="22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00707" w:rsidRPr="00380D6E" w:rsidRDefault="00900707" w:rsidP="00BA1464">
            <w:pPr>
              <w:spacing w:line="22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00707" w:rsidRPr="00380D6E" w:rsidRDefault="00900707" w:rsidP="00BA1464">
            <w:pPr>
              <w:spacing w:line="22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00707" w:rsidRPr="00380D6E" w:rsidRDefault="00900707" w:rsidP="00BA1464">
            <w:pPr>
              <w:spacing w:line="22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00707" w:rsidRPr="00380D6E" w:rsidRDefault="00900707" w:rsidP="00BA1464">
            <w:pPr>
              <w:spacing w:line="22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00707" w:rsidRPr="00380D6E" w:rsidRDefault="00900707" w:rsidP="00BA1464">
            <w:pPr>
              <w:spacing w:line="22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00707" w:rsidRPr="00380D6E" w:rsidRDefault="00900707" w:rsidP="00BA1464">
            <w:pPr>
              <w:spacing w:line="22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:rsidR="00900707" w:rsidRPr="00EA6C60" w:rsidRDefault="00900707" w:rsidP="00900707">
      <w:pPr>
        <w:spacing w:line="480" w:lineRule="auto"/>
        <w:outlineLvl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ab/>
        <w:t xml:space="preserve">  </w:t>
      </w:r>
      <w:r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ab/>
        <w:t xml:space="preserve">        </w:t>
      </w:r>
      <w:r w:rsidRPr="00EA6C60">
        <w:rPr>
          <w:rFonts w:ascii="Arial" w:hAnsi="Arial" w:cs="Arial"/>
          <w:sz w:val="20"/>
          <w:szCs w:val="20"/>
        </w:rPr>
        <w:t>* some missing values</w:t>
      </w:r>
    </w:p>
    <w:p w:rsidR="00900707" w:rsidRPr="000D2F9C" w:rsidRDefault="00900707" w:rsidP="00900707">
      <w:pPr>
        <w:spacing w:line="480" w:lineRule="auto"/>
        <w:outlineLvl w:val="0"/>
        <w:rPr>
          <w:rFonts w:ascii="Arial" w:hAnsi="Arial" w:cs="Arial"/>
          <w:b/>
        </w:rPr>
      </w:pPr>
    </w:p>
    <w:p w:rsidR="00900707" w:rsidRDefault="00900707" w:rsidP="00900707">
      <w:pPr>
        <w:rPr>
          <w:lang w:val="fr-FR"/>
        </w:rPr>
        <w:sectPr w:rsidR="00900707" w:rsidSect="00B6669E"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</w:p>
    <w:p w:rsidR="00900707" w:rsidRPr="0060215E" w:rsidRDefault="00900707" w:rsidP="00900707">
      <w:pPr>
        <w:spacing w:line="480" w:lineRule="auto"/>
        <w:outlineLvl w:val="0"/>
        <w:rPr>
          <w:rFonts w:ascii="Arial" w:hAnsi="Arial" w:cs="Arial"/>
          <w:b/>
          <w:lang w:val="en-GB"/>
        </w:rPr>
      </w:pPr>
      <w:r w:rsidRPr="0060215E">
        <w:rPr>
          <w:rFonts w:ascii="Arial" w:hAnsi="Arial" w:cs="Arial"/>
          <w:b/>
          <w:lang w:val="en-GB"/>
        </w:rPr>
        <w:lastRenderedPageBreak/>
        <w:t>Supplement table 2:</w:t>
      </w:r>
    </w:p>
    <w:p w:rsidR="00900707" w:rsidRPr="0060215E" w:rsidRDefault="00900707" w:rsidP="00900707">
      <w:pPr>
        <w:spacing w:line="480" w:lineRule="auto"/>
        <w:jc w:val="both"/>
        <w:outlineLvl w:val="0"/>
        <w:rPr>
          <w:rFonts w:ascii="Arial" w:hAnsi="Arial" w:cs="Arial"/>
          <w:b/>
        </w:rPr>
      </w:pPr>
      <w:r w:rsidRPr="0060215E">
        <w:rPr>
          <w:rFonts w:ascii="Arial" w:hAnsi="Arial" w:cs="Arial"/>
          <w:b/>
          <w:lang w:val="en-GB"/>
        </w:rPr>
        <w:t>Multivariate analysis of event-free (EFS), progression-free (PFS) and overall survival (OS) adjusting for IPI factors for DLBCL patients from the RICOVER-60 trial.</w:t>
      </w:r>
    </w:p>
    <w:tbl>
      <w:tblPr>
        <w:tblW w:w="8789" w:type="dxa"/>
        <w:tblInd w:w="-72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686"/>
        <w:gridCol w:w="2034"/>
        <w:gridCol w:w="2034"/>
        <w:gridCol w:w="2035"/>
      </w:tblGrid>
      <w:tr w:rsidR="00900707" w:rsidRPr="0060215E" w:rsidTr="00BA1464">
        <w:tc>
          <w:tcPr>
            <w:tcW w:w="2686" w:type="dxa"/>
            <w:tcBorders>
              <w:top w:val="single" w:sz="4" w:space="0" w:color="auto"/>
              <w:bottom w:val="single" w:sz="4" w:space="0" w:color="auto"/>
            </w:tcBorders>
          </w:tcPr>
          <w:p w:rsidR="00900707" w:rsidRPr="0060215E" w:rsidRDefault="00900707" w:rsidP="00BA1464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</w:p>
        </w:tc>
        <w:tc>
          <w:tcPr>
            <w:tcW w:w="2034" w:type="dxa"/>
            <w:tcBorders>
              <w:top w:val="single" w:sz="4" w:space="0" w:color="auto"/>
              <w:bottom w:val="single" w:sz="4" w:space="0" w:color="auto"/>
            </w:tcBorders>
          </w:tcPr>
          <w:p w:rsidR="00900707" w:rsidRPr="0060215E" w:rsidRDefault="00900707" w:rsidP="00BA146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900707" w:rsidRPr="0060215E" w:rsidRDefault="00900707" w:rsidP="00BA146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0215E">
              <w:rPr>
                <w:rFonts w:ascii="Arial" w:hAnsi="Arial" w:cs="Arial"/>
                <w:b/>
                <w:sz w:val="20"/>
                <w:szCs w:val="20"/>
              </w:rPr>
              <w:t>EFS</w:t>
            </w:r>
          </w:p>
          <w:p w:rsidR="00900707" w:rsidRPr="0060215E" w:rsidRDefault="00900707" w:rsidP="00BA1464">
            <w:pPr>
              <w:tabs>
                <w:tab w:val="left" w:pos="530"/>
              </w:tabs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0215E">
              <w:rPr>
                <w:rFonts w:ascii="Arial" w:hAnsi="Arial" w:cs="Arial"/>
                <w:b/>
                <w:sz w:val="20"/>
                <w:szCs w:val="20"/>
              </w:rPr>
              <w:t>HR (95% CI)</w:t>
            </w:r>
            <w:r w:rsidRPr="0060215E">
              <w:rPr>
                <w:rFonts w:ascii="Arial" w:hAnsi="Arial" w:cs="Arial"/>
                <w:b/>
                <w:sz w:val="20"/>
                <w:szCs w:val="20"/>
              </w:rPr>
              <w:tab/>
              <w:t>p</w:t>
            </w:r>
          </w:p>
        </w:tc>
        <w:tc>
          <w:tcPr>
            <w:tcW w:w="2034" w:type="dxa"/>
            <w:tcBorders>
              <w:top w:val="single" w:sz="4" w:space="0" w:color="auto"/>
              <w:bottom w:val="single" w:sz="4" w:space="0" w:color="auto"/>
            </w:tcBorders>
          </w:tcPr>
          <w:p w:rsidR="00900707" w:rsidRPr="0060215E" w:rsidRDefault="00900707" w:rsidP="00BA146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900707" w:rsidRPr="0060215E" w:rsidRDefault="00900707" w:rsidP="00BA146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0215E">
              <w:rPr>
                <w:rFonts w:ascii="Arial" w:hAnsi="Arial" w:cs="Arial"/>
                <w:b/>
                <w:sz w:val="20"/>
                <w:szCs w:val="20"/>
              </w:rPr>
              <w:t>PFS</w:t>
            </w:r>
          </w:p>
          <w:p w:rsidR="00900707" w:rsidRPr="0060215E" w:rsidRDefault="00900707" w:rsidP="00BA1464">
            <w:pPr>
              <w:tabs>
                <w:tab w:val="left" w:pos="530"/>
              </w:tabs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0215E">
              <w:rPr>
                <w:rFonts w:ascii="Arial" w:hAnsi="Arial" w:cs="Arial"/>
                <w:b/>
                <w:sz w:val="20"/>
                <w:szCs w:val="20"/>
              </w:rPr>
              <w:t xml:space="preserve">HR (95% CI) </w:t>
            </w:r>
            <w:r w:rsidRPr="0060215E">
              <w:rPr>
                <w:rFonts w:ascii="Arial" w:hAnsi="Arial" w:cs="Arial"/>
                <w:b/>
                <w:sz w:val="20"/>
                <w:szCs w:val="20"/>
              </w:rPr>
              <w:tab/>
              <w:t xml:space="preserve"> p</w:t>
            </w:r>
          </w:p>
        </w:tc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:rsidR="00900707" w:rsidRPr="0060215E" w:rsidRDefault="00900707" w:rsidP="00BA146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900707" w:rsidRPr="0060215E" w:rsidRDefault="00900707" w:rsidP="00BA146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0215E">
              <w:rPr>
                <w:rFonts w:ascii="Arial" w:hAnsi="Arial" w:cs="Arial"/>
                <w:b/>
                <w:sz w:val="20"/>
                <w:szCs w:val="20"/>
              </w:rPr>
              <w:t>OS</w:t>
            </w:r>
          </w:p>
          <w:p w:rsidR="00900707" w:rsidRPr="0060215E" w:rsidRDefault="00900707" w:rsidP="00BA1464">
            <w:pPr>
              <w:tabs>
                <w:tab w:val="left" w:pos="590"/>
              </w:tabs>
              <w:rPr>
                <w:b/>
              </w:rPr>
            </w:pPr>
            <w:r w:rsidRPr="0060215E">
              <w:rPr>
                <w:rFonts w:ascii="Arial" w:hAnsi="Arial" w:cs="Arial"/>
                <w:b/>
                <w:sz w:val="20"/>
                <w:szCs w:val="20"/>
              </w:rPr>
              <w:t>HR (95% CI)</w:t>
            </w:r>
            <w:r w:rsidRPr="0060215E">
              <w:rPr>
                <w:rFonts w:ascii="Arial" w:hAnsi="Arial" w:cs="Arial"/>
                <w:b/>
                <w:sz w:val="20"/>
                <w:szCs w:val="20"/>
              </w:rPr>
              <w:tab/>
              <w:t>p</w:t>
            </w:r>
          </w:p>
        </w:tc>
      </w:tr>
      <w:tr w:rsidR="00900707" w:rsidRPr="0060215E" w:rsidTr="00BA1464">
        <w:tc>
          <w:tcPr>
            <w:tcW w:w="2686" w:type="dxa"/>
            <w:tcBorders>
              <w:top w:val="single" w:sz="4" w:space="0" w:color="auto"/>
            </w:tcBorders>
          </w:tcPr>
          <w:p w:rsidR="00900707" w:rsidRPr="0060215E" w:rsidRDefault="00900707" w:rsidP="00BA146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034" w:type="dxa"/>
            <w:tcBorders>
              <w:top w:val="single" w:sz="4" w:space="0" w:color="auto"/>
            </w:tcBorders>
          </w:tcPr>
          <w:p w:rsidR="00900707" w:rsidRPr="0060215E" w:rsidRDefault="00900707" w:rsidP="00BA1464">
            <w:pPr>
              <w:tabs>
                <w:tab w:val="left" w:pos="53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4" w:type="dxa"/>
            <w:tcBorders>
              <w:top w:val="single" w:sz="4" w:space="0" w:color="auto"/>
            </w:tcBorders>
          </w:tcPr>
          <w:p w:rsidR="00900707" w:rsidRPr="0060215E" w:rsidRDefault="00900707" w:rsidP="00BA1464">
            <w:pPr>
              <w:tabs>
                <w:tab w:val="left" w:pos="53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5" w:type="dxa"/>
            <w:tcBorders>
              <w:top w:val="single" w:sz="4" w:space="0" w:color="auto"/>
            </w:tcBorders>
          </w:tcPr>
          <w:p w:rsidR="00900707" w:rsidRPr="0060215E" w:rsidRDefault="00900707" w:rsidP="00BA1464">
            <w:pPr>
              <w:tabs>
                <w:tab w:val="left" w:pos="410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0707" w:rsidRPr="0060215E" w:rsidTr="00BA1464">
        <w:tc>
          <w:tcPr>
            <w:tcW w:w="2686" w:type="dxa"/>
          </w:tcPr>
          <w:p w:rsidR="00900707" w:rsidRPr="0060215E" w:rsidRDefault="00900707" w:rsidP="00BA146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0215E">
              <w:rPr>
                <w:rFonts w:ascii="Arial" w:hAnsi="Arial" w:cs="Arial"/>
                <w:b/>
                <w:sz w:val="20"/>
                <w:szCs w:val="20"/>
              </w:rPr>
              <w:t>RICOVER-60</w:t>
            </w:r>
          </w:p>
          <w:p w:rsidR="00900707" w:rsidRPr="0060215E" w:rsidRDefault="00900707" w:rsidP="00BA1464">
            <w:pPr>
              <w:rPr>
                <w:rFonts w:ascii="Arial" w:hAnsi="Arial" w:cs="Arial"/>
                <w:sz w:val="20"/>
                <w:szCs w:val="20"/>
              </w:rPr>
            </w:pPr>
            <w:r w:rsidRPr="0060215E">
              <w:rPr>
                <w:rFonts w:ascii="Arial" w:hAnsi="Arial" w:cs="Arial"/>
                <w:b/>
                <w:sz w:val="20"/>
                <w:szCs w:val="20"/>
              </w:rPr>
              <w:t>(n=330)</w:t>
            </w:r>
          </w:p>
        </w:tc>
        <w:tc>
          <w:tcPr>
            <w:tcW w:w="2034" w:type="dxa"/>
          </w:tcPr>
          <w:p w:rsidR="00900707" w:rsidRPr="0060215E" w:rsidRDefault="00900707" w:rsidP="00BA1464">
            <w:pPr>
              <w:tabs>
                <w:tab w:val="left" w:pos="53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4" w:type="dxa"/>
          </w:tcPr>
          <w:p w:rsidR="00900707" w:rsidRPr="0060215E" w:rsidRDefault="00900707" w:rsidP="00BA1464">
            <w:pPr>
              <w:tabs>
                <w:tab w:val="left" w:pos="53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5" w:type="dxa"/>
          </w:tcPr>
          <w:p w:rsidR="00900707" w:rsidRPr="0060215E" w:rsidRDefault="00900707" w:rsidP="00BA1464">
            <w:pPr>
              <w:tabs>
                <w:tab w:val="left" w:pos="410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0707" w:rsidRPr="0060215E" w:rsidTr="00BA1464">
        <w:tc>
          <w:tcPr>
            <w:tcW w:w="2686" w:type="dxa"/>
          </w:tcPr>
          <w:p w:rsidR="00900707" w:rsidRPr="0060215E" w:rsidRDefault="00900707" w:rsidP="00BA1464">
            <w:pPr>
              <w:rPr>
                <w:rFonts w:ascii="Arial" w:hAnsi="Arial" w:cs="Arial"/>
                <w:sz w:val="20"/>
                <w:szCs w:val="20"/>
              </w:rPr>
            </w:pPr>
            <w:r w:rsidRPr="0060215E">
              <w:rPr>
                <w:rFonts w:ascii="Arial" w:hAnsi="Arial" w:cs="Arial"/>
                <w:sz w:val="20"/>
                <w:szCs w:val="20"/>
              </w:rPr>
              <w:t>Albumin ≤ 3.5 vs. &gt; 3.5 g/dl</w:t>
            </w:r>
          </w:p>
        </w:tc>
        <w:tc>
          <w:tcPr>
            <w:tcW w:w="2034" w:type="dxa"/>
          </w:tcPr>
          <w:p w:rsidR="00900707" w:rsidRPr="0060215E" w:rsidRDefault="00900707" w:rsidP="00BA1464">
            <w:pPr>
              <w:tabs>
                <w:tab w:val="left" w:pos="530"/>
              </w:tabs>
              <w:rPr>
                <w:rFonts w:ascii="Arial" w:hAnsi="Arial" w:cs="Arial"/>
                <w:sz w:val="20"/>
                <w:szCs w:val="20"/>
              </w:rPr>
            </w:pPr>
            <w:r w:rsidRPr="0060215E">
              <w:rPr>
                <w:rFonts w:ascii="Arial" w:hAnsi="Arial" w:cs="Arial"/>
                <w:sz w:val="20"/>
                <w:szCs w:val="20"/>
              </w:rPr>
              <w:t>1.8 (1.2-2.5)     0.002</w:t>
            </w:r>
          </w:p>
        </w:tc>
        <w:tc>
          <w:tcPr>
            <w:tcW w:w="2034" w:type="dxa"/>
          </w:tcPr>
          <w:p w:rsidR="00900707" w:rsidRPr="0060215E" w:rsidRDefault="00900707" w:rsidP="00BA1464">
            <w:pPr>
              <w:tabs>
                <w:tab w:val="left" w:pos="530"/>
              </w:tabs>
              <w:rPr>
                <w:rFonts w:ascii="Arial" w:hAnsi="Arial" w:cs="Arial"/>
                <w:sz w:val="20"/>
                <w:szCs w:val="20"/>
              </w:rPr>
            </w:pPr>
            <w:r w:rsidRPr="0060215E">
              <w:rPr>
                <w:rFonts w:ascii="Arial" w:hAnsi="Arial" w:cs="Arial"/>
                <w:sz w:val="20"/>
                <w:szCs w:val="20"/>
              </w:rPr>
              <w:t>1.7 (1.2-2.5)     0.004</w:t>
            </w:r>
          </w:p>
        </w:tc>
        <w:tc>
          <w:tcPr>
            <w:tcW w:w="2035" w:type="dxa"/>
          </w:tcPr>
          <w:p w:rsidR="00900707" w:rsidRPr="0060215E" w:rsidRDefault="00900707" w:rsidP="00BA1464">
            <w:pPr>
              <w:tabs>
                <w:tab w:val="left" w:pos="410"/>
              </w:tabs>
              <w:rPr>
                <w:rFonts w:ascii="Arial" w:hAnsi="Arial" w:cs="Arial"/>
                <w:sz w:val="20"/>
                <w:szCs w:val="20"/>
              </w:rPr>
            </w:pPr>
            <w:r w:rsidRPr="0060215E">
              <w:rPr>
                <w:rFonts w:ascii="Arial" w:hAnsi="Arial" w:cs="Arial"/>
                <w:sz w:val="20"/>
                <w:szCs w:val="20"/>
              </w:rPr>
              <w:t>1.6 (1.1-2.4)     0.011</w:t>
            </w:r>
          </w:p>
        </w:tc>
      </w:tr>
      <w:tr w:rsidR="00900707" w:rsidRPr="0060215E" w:rsidTr="00BA1464">
        <w:tc>
          <w:tcPr>
            <w:tcW w:w="2686" w:type="dxa"/>
          </w:tcPr>
          <w:p w:rsidR="00900707" w:rsidRPr="0060215E" w:rsidRDefault="00900707" w:rsidP="00BA1464">
            <w:pPr>
              <w:rPr>
                <w:rFonts w:ascii="Arial" w:hAnsi="Arial" w:cs="Arial"/>
                <w:sz w:val="20"/>
                <w:szCs w:val="20"/>
              </w:rPr>
            </w:pPr>
            <w:r w:rsidRPr="0060215E">
              <w:rPr>
                <w:rFonts w:ascii="Arial" w:hAnsi="Arial" w:cs="Arial"/>
                <w:sz w:val="20"/>
                <w:szCs w:val="20"/>
              </w:rPr>
              <w:t>LDH &gt; N</w:t>
            </w:r>
          </w:p>
        </w:tc>
        <w:tc>
          <w:tcPr>
            <w:tcW w:w="2034" w:type="dxa"/>
          </w:tcPr>
          <w:p w:rsidR="00900707" w:rsidRPr="0060215E" w:rsidRDefault="00900707" w:rsidP="00BA1464">
            <w:pPr>
              <w:tabs>
                <w:tab w:val="left" w:pos="530"/>
              </w:tabs>
              <w:rPr>
                <w:rFonts w:ascii="Arial" w:hAnsi="Arial" w:cs="Arial"/>
                <w:sz w:val="20"/>
                <w:szCs w:val="20"/>
              </w:rPr>
            </w:pPr>
            <w:r w:rsidRPr="0060215E">
              <w:rPr>
                <w:rFonts w:ascii="Arial" w:hAnsi="Arial" w:cs="Arial"/>
                <w:sz w:val="20"/>
                <w:szCs w:val="20"/>
              </w:rPr>
              <w:t>1.6 (1.1-2.2)     0.010</w:t>
            </w:r>
          </w:p>
        </w:tc>
        <w:tc>
          <w:tcPr>
            <w:tcW w:w="2034" w:type="dxa"/>
          </w:tcPr>
          <w:p w:rsidR="00900707" w:rsidRPr="0060215E" w:rsidRDefault="00900707" w:rsidP="00BA1464">
            <w:pPr>
              <w:tabs>
                <w:tab w:val="left" w:pos="530"/>
              </w:tabs>
              <w:rPr>
                <w:rFonts w:ascii="Arial" w:hAnsi="Arial" w:cs="Arial"/>
                <w:sz w:val="20"/>
                <w:szCs w:val="20"/>
              </w:rPr>
            </w:pPr>
            <w:r w:rsidRPr="0060215E">
              <w:rPr>
                <w:rFonts w:ascii="Arial" w:hAnsi="Arial" w:cs="Arial"/>
                <w:sz w:val="20"/>
                <w:szCs w:val="20"/>
              </w:rPr>
              <w:t>1.7 (1.2-2.4)     0.006</w:t>
            </w:r>
          </w:p>
        </w:tc>
        <w:tc>
          <w:tcPr>
            <w:tcW w:w="2035" w:type="dxa"/>
          </w:tcPr>
          <w:p w:rsidR="00900707" w:rsidRPr="0060215E" w:rsidRDefault="00900707" w:rsidP="00BA1464">
            <w:pPr>
              <w:tabs>
                <w:tab w:val="left" w:pos="410"/>
              </w:tabs>
              <w:rPr>
                <w:rFonts w:ascii="Arial" w:hAnsi="Arial" w:cs="Arial"/>
                <w:sz w:val="20"/>
                <w:szCs w:val="20"/>
              </w:rPr>
            </w:pPr>
            <w:r w:rsidRPr="0060215E">
              <w:rPr>
                <w:rFonts w:ascii="Arial" w:hAnsi="Arial" w:cs="Arial"/>
                <w:sz w:val="20"/>
                <w:szCs w:val="20"/>
              </w:rPr>
              <w:t>1.8 (1.2-2.6)     0.005</w:t>
            </w:r>
          </w:p>
        </w:tc>
      </w:tr>
      <w:tr w:rsidR="00900707" w:rsidRPr="0060215E" w:rsidTr="00BA1464">
        <w:tc>
          <w:tcPr>
            <w:tcW w:w="2686" w:type="dxa"/>
          </w:tcPr>
          <w:p w:rsidR="00900707" w:rsidRPr="0060215E" w:rsidRDefault="00900707" w:rsidP="00BA1464">
            <w:pPr>
              <w:rPr>
                <w:rFonts w:ascii="Arial" w:hAnsi="Arial" w:cs="Arial"/>
                <w:sz w:val="20"/>
                <w:szCs w:val="20"/>
              </w:rPr>
            </w:pPr>
            <w:r w:rsidRPr="0060215E">
              <w:rPr>
                <w:rFonts w:ascii="Arial" w:hAnsi="Arial" w:cs="Arial"/>
                <w:sz w:val="20"/>
                <w:szCs w:val="20"/>
              </w:rPr>
              <w:t>ECOG &gt; 1</w:t>
            </w:r>
          </w:p>
        </w:tc>
        <w:tc>
          <w:tcPr>
            <w:tcW w:w="2034" w:type="dxa"/>
          </w:tcPr>
          <w:p w:rsidR="00900707" w:rsidRPr="0060215E" w:rsidRDefault="00900707" w:rsidP="00BA1464">
            <w:pPr>
              <w:tabs>
                <w:tab w:val="left" w:pos="530"/>
              </w:tabs>
              <w:rPr>
                <w:rFonts w:ascii="Arial" w:hAnsi="Arial" w:cs="Arial"/>
                <w:sz w:val="20"/>
                <w:szCs w:val="20"/>
              </w:rPr>
            </w:pPr>
            <w:r w:rsidRPr="0060215E">
              <w:rPr>
                <w:rFonts w:ascii="Arial" w:hAnsi="Arial" w:cs="Arial"/>
                <w:sz w:val="20"/>
                <w:szCs w:val="20"/>
              </w:rPr>
              <w:t>1.3 (0.8-2.0)     0.273</w:t>
            </w:r>
          </w:p>
        </w:tc>
        <w:tc>
          <w:tcPr>
            <w:tcW w:w="2034" w:type="dxa"/>
          </w:tcPr>
          <w:p w:rsidR="00900707" w:rsidRPr="0060215E" w:rsidRDefault="00900707" w:rsidP="00BA1464">
            <w:pPr>
              <w:tabs>
                <w:tab w:val="left" w:pos="530"/>
              </w:tabs>
              <w:rPr>
                <w:rFonts w:ascii="Arial" w:hAnsi="Arial" w:cs="Arial"/>
                <w:sz w:val="20"/>
                <w:szCs w:val="20"/>
              </w:rPr>
            </w:pPr>
            <w:r w:rsidRPr="0060215E">
              <w:rPr>
                <w:rFonts w:ascii="Arial" w:hAnsi="Arial" w:cs="Arial"/>
                <w:sz w:val="20"/>
                <w:szCs w:val="20"/>
              </w:rPr>
              <w:t>1.3 (0.8-2.0)     0.346</w:t>
            </w:r>
          </w:p>
        </w:tc>
        <w:tc>
          <w:tcPr>
            <w:tcW w:w="2035" w:type="dxa"/>
          </w:tcPr>
          <w:p w:rsidR="00900707" w:rsidRPr="0060215E" w:rsidRDefault="00900707" w:rsidP="00BA1464">
            <w:pPr>
              <w:tabs>
                <w:tab w:val="left" w:pos="410"/>
              </w:tabs>
              <w:rPr>
                <w:rFonts w:ascii="Arial" w:hAnsi="Arial" w:cs="Arial"/>
                <w:sz w:val="20"/>
                <w:szCs w:val="20"/>
              </w:rPr>
            </w:pPr>
            <w:r w:rsidRPr="0060215E">
              <w:rPr>
                <w:rFonts w:ascii="Arial" w:hAnsi="Arial" w:cs="Arial"/>
                <w:sz w:val="20"/>
                <w:szCs w:val="20"/>
              </w:rPr>
              <w:t>1.4 (0.9-2.3)     0.172</w:t>
            </w:r>
          </w:p>
        </w:tc>
      </w:tr>
      <w:tr w:rsidR="00900707" w:rsidRPr="0060215E" w:rsidTr="00BA1464">
        <w:tc>
          <w:tcPr>
            <w:tcW w:w="2686" w:type="dxa"/>
          </w:tcPr>
          <w:p w:rsidR="00900707" w:rsidRPr="0060215E" w:rsidRDefault="00900707" w:rsidP="00BA1464">
            <w:pPr>
              <w:rPr>
                <w:rFonts w:ascii="Arial" w:hAnsi="Arial" w:cs="Arial"/>
                <w:sz w:val="20"/>
                <w:szCs w:val="20"/>
              </w:rPr>
            </w:pPr>
            <w:r w:rsidRPr="0060215E">
              <w:rPr>
                <w:rFonts w:ascii="Arial" w:hAnsi="Arial" w:cs="Arial"/>
                <w:sz w:val="20"/>
                <w:szCs w:val="20"/>
              </w:rPr>
              <w:t>Stage III / IV</w:t>
            </w:r>
          </w:p>
        </w:tc>
        <w:tc>
          <w:tcPr>
            <w:tcW w:w="2034" w:type="dxa"/>
          </w:tcPr>
          <w:p w:rsidR="00900707" w:rsidRPr="0060215E" w:rsidRDefault="00900707" w:rsidP="00BA1464">
            <w:pPr>
              <w:tabs>
                <w:tab w:val="left" w:pos="530"/>
              </w:tabs>
              <w:rPr>
                <w:rFonts w:ascii="Arial" w:hAnsi="Arial" w:cs="Arial"/>
                <w:sz w:val="20"/>
                <w:szCs w:val="20"/>
              </w:rPr>
            </w:pPr>
            <w:r w:rsidRPr="0060215E">
              <w:rPr>
                <w:rFonts w:ascii="Arial" w:hAnsi="Arial" w:cs="Arial"/>
                <w:sz w:val="20"/>
                <w:szCs w:val="20"/>
              </w:rPr>
              <w:t>1.2 (0.8-1.8)     0.287</w:t>
            </w:r>
          </w:p>
        </w:tc>
        <w:tc>
          <w:tcPr>
            <w:tcW w:w="2034" w:type="dxa"/>
          </w:tcPr>
          <w:p w:rsidR="00900707" w:rsidRPr="0060215E" w:rsidRDefault="00900707" w:rsidP="00BA1464">
            <w:pPr>
              <w:tabs>
                <w:tab w:val="left" w:pos="530"/>
              </w:tabs>
              <w:rPr>
                <w:rFonts w:ascii="Arial" w:hAnsi="Arial" w:cs="Arial"/>
                <w:sz w:val="20"/>
                <w:szCs w:val="20"/>
              </w:rPr>
            </w:pPr>
            <w:r w:rsidRPr="0060215E">
              <w:rPr>
                <w:rFonts w:ascii="Arial" w:hAnsi="Arial" w:cs="Arial"/>
                <w:sz w:val="20"/>
                <w:szCs w:val="20"/>
              </w:rPr>
              <w:t>1.3 (0.8-2.0)     0.241</w:t>
            </w:r>
          </w:p>
        </w:tc>
        <w:tc>
          <w:tcPr>
            <w:tcW w:w="2035" w:type="dxa"/>
          </w:tcPr>
          <w:p w:rsidR="00900707" w:rsidRPr="0060215E" w:rsidRDefault="00900707" w:rsidP="00BA1464">
            <w:pPr>
              <w:tabs>
                <w:tab w:val="left" w:pos="410"/>
              </w:tabs>
              <w:rPr>
                <w:rFonts w:ascii="Arial" w:hAnsi="Arial" w:cs="Arial"/>
                <w:sz w:val="20"/>
                <w:szCs w:val="20"/>
              </w:rPr>
            </w:pPr>
            <w:r w:rsidRPr="0060215E">
              <w:rPr>
                <w:rFonts w:ascii="Arial" w:hAnsi="Arial" w:cs="Arial"/>
                <w:sz w:val="20"/>
                <w:szCs w:val="20"/>
              </w:rPr>
              <w:t>1.3 (0.8-2.0)     0.243</w:t>
            </w:r>
          </w:p>
        </w:tc>
      </w:tr>
      <w:tr w:rsidR="00900707" w:rsidRPr="0060215E" w:rsidTr="00BA1464">
        <w:tc>
          <w:tcPr>
            <w:tcW w:w="2686" w:type="dxa"/>
          </w:tcPr>
          <w:p w:rsidR="00900707" w:rsidRPr="0060215E" w:rsidRDefault="00900707" w:rsidP="00BA1464">
            <w:pPr>
              <w:rPr>
                <w:rFonts w:ascii="Arial" w:hAnsi="Arial" w:cs="Arial"/>
                <w:sz w:val="20"/>
                <w:szCs w:val="20"/>
              </w:rPr>
            </w:pPr>
            <w:r w:rsidRPr="0060215E">
              <w:rPr>
                <w:rFonts w:ascii="Arial" w:hAnsi="Arial" w:cs="Arial"/>
                <w:sz w:val="20"/>
                <w:szCs w:val="20"/>
              </w:rPr>
              <w:t>E &gt; 1</w:t>
            </w:r>
          </w:p>
        </w:tc>
        <w:tc>
          <w:tcPr>
            <w:tcW w:w="2034" w:type="dxa"/>
          </w:tcPr>
          <w:p w:rsidR="00900707" w:rsidRPr="0060215E" w:rsidRDefault="00900707" w:rsidP="00BA1464">
            <w:pPr>
              <w:tabs>
                <w:tab w:val="left" w:pos="530"/>
              </w:tabs>
              <w:rPr>
                <w:rFonts w:ascii="Arial" w:hAnsi="Arial" w:cs="Arial"/>
                <w:sz w:val="20"/>
                <w:szCs w:val="20"/>
              </w:rPr>
            </w:pPr>
            <w:r w:rsidRPr="0060215E">
              <w:rPr>
                <w:rFonts w:ascii="Arial" w:hAnsi="Arial" w:cs="Arial"/>
                <w:sz w:val="20"/>
                <w:szCs w:val="20"/>
              </w:rPr>
              <w:t>1.2 (0.8-1.9)     0.454</w:t>
            </w:r>
          </w:p>
        </w:tc>
        <w:tc>
          <w:tcPr>
            <w:tcW w:w="2034" w:type="dxa"/>
          </w:tcPr>
          <w:p w:rsidR="00900707" w:rsidRPr="0060215E" w:rsidRDefault="00900707" w:rsidP="00BA1464">
            <w:pPr>
              <w:tabs>
                <w:tab w:val="left" w:pos="530"/>
              </w:tabs>
              <w:rPr>
                <w:rFonts w:ascii="Arial" w:hAnsi="Arial" w:cs="Arial"/>
                <w:sz w:val="20"/>
                <w:szCs w:val="20"/>
              </w:rPr>
            </w:pPr>
            <w:r w:rsidRPr="0060215E">
              <w:rPr>
                <w:rFonts w:ascii="Arial" w:hAnsi="Arial" w:cs="Arial"/>
                <w:sz w:val="20"/>
                <w:szCs w:val="20"/>
              </w:rPr>
              <w:t>1.3 (0.8-2.1)     0.286</w:t>
            </w:r>
          </w:p>
        </w:tc>
        <w:tc>
          <w:tcPr>
            <w:tcW w:w="2035" w:type="dxa"/>
          </w:tcPr>
          <w:p w:rsidR="00900707" w:rsidRPr="0060215E" w:rsidRDefault="00900707" w:rsidP="00BA1464">
            <w:pPr>
              <w:tabs>
                <w:tab w:val="left" w:pos="410"/>
              </w:tabs>
              <w:rPr>
                <w:rFonts w:ascii="Arial" w:hAnsi="Arial" w:cs="Arial"/>
                <w:sz w:val="20"/>
                <w:szCs w:val="20"/>
              </w:rPr>
            </w:pPr>
            <w:r w:rsidRPr="0060215E">
              <w:rPr>
                <w:rFonts w:ascii="Arial" w:hAnsi="Arial" w:cs="Arial"/>
                <w:sz w:val="20"/>
                <w:szCs w:val="20"/>
              </w:rPr>
              <w:t>1.4 (0.9-2.3)     0.141</w:t>
            </w:r>
          </w:p>
        </w:tc>
      </w:tr>
      <w:tr w:rsidR="00900707" w:rsidRPr="0060215E" w:rsidTr="00BA1464">
        <w:tc>
          <w:tcPr>
            <w:tcW w:w="2686" w:type="dxa"/>
            <w:tcBorders>
              <w:bottom w:val="single" w:sz="4" w:space="0" w:color="auto"/>
            </w:tcBorders>
          </w:tcPr>
          <w:p w:rsidR="00900707" w:rsidRPr="0060215E" w:rsidRDefault="00900707" w:rsidP="00BA146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4" w:type="dxa"/>
            <w:tcBorders>
              <w:bottom w:val="single" w:sz="4" w:space="0" w:color="auto"/>
            </w:tcBorders>
          </w:tcPr>
          <w:p w:rsidR="00900707" w:rsidRPr="0060215E" w:rsidRDefault="00900707" w:rsidP="00BA1464">
            <w:pPr>
              <w:tabs>
                <w:tab w:val="left" w:pos="53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4" w:type="dxa"/>
            <w:tcBorders>
              <w:bottom w:val="single" w:sz="4" w:space="0" w:color="auto"/>
            </w:tcBorders>
          </w:tcPr>
          <w:p w:rsidR="00900707" w:rsidRPr="0060215E" w:rsidRDefault="00900707" w:rsidP="00BA1464">
            <w:pPr>
              <w:tabs>
                <w:tab w:val="left" w:pos="53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5" w:type="dxa"/>
            <w:tcBorders>
              <w:bottom w:val="single" w:sz="4" w:space="0" w:color="auto"/>
            </w:tcBorders>
          </w:tcPr>
          <w:p w:rsidR="00900707" w:rsidRPr="0060215E" w:rsidRDefault="00900707" w:rsidP="00BA1464">
            <w:pPr>
              <w:tabs>
                <w:tab w:val="left" w:pos="410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900707" w:rsidRDefault="00900707" w:rsidP="00900707">
      <w:pPr>
        <w:spacing w:line="480" w:lineRule="auto"/>
        <w:outlineLvl w:val="0"/>
        <w:rPr>
          <w:rFonts w:ascii="Arial" w:hAnsi="Arial" w:cs="Arial"/>
          <w:b/>
        </w:rPr>
      </w:pPr>
    </w:p>
    <w:p w:rsidR="00900707" w:rsidRPr="00EE728F" w:rsidRDefault="00900707" w:rsidP="00900707">
      <w:pPr>
        <w:rPr>
          <w:lang w:val="fr-FR"/>
        </w:rPr>
      </w:pPr>
    </w:p>
    <w:p w:rsidR="00E631A9" w:rsidRDefault="00E631A9">
      <w:bookmarkStart w:id="0" w:name="_GoBack"/>
      <w:bookmarkEnd w:id="0"/>
    </w:p>
    <w:sectPr w:rsidR="00E631A9" w:rsidSect="00BC3D77">
      <w:footerReference w:type="even" r:id="rId4"/>
      <w:footerReference w:type="default" r:id="rId5"/>
      <w:endnotePr>
        <w:numFmt w:val="decimal"/>
      </w:endnotePr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322CE" w:rsidRDefault="00900707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4322CE" w:rsidRDefault="00900707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322CE" w:rsidRPr="00EB346F" w:rsidRDefault="00900707">
    <w:pPr>
      <w:pStyle w:val="Fuzeile"/>
      <w:framePr w:wrap="around" w:vAnchor="text" w:hAnchor="margin" w:xAlign="right" w:y="1"/>
      <w:rPr>
        <w:rStyle w:val="Seitenzahl"/>
        <w:rFonts w:ascii="Arial" w:hAnsi="Arial" w:cs="Arial"/>
        <w:sz w:val="16"/>
      </w:rPr>
    </w:pPr>
    <w:r w:rsidRPr="00EB346F">
      <w:rPr>
        <w:rStyle w:val="Seitenzahl"/>
        <w:rFonts w:ascii="Arial" w:hAnsi="Arial" w:cs="Arial"/>
        <w:sz w:val="16"/>
      </w:rPr>
      <w:fldChar w:fldCharType="begin"/>
    </w:r>
    <w:r>
      <w:rPr>
        <w:rStyle w:val="Seitenzahl"/>
        <w:rFonts w:ascii="Arial" w:hAnsi="Arial" w:cs="Arial"/>
        <w:sz w:val="16"/>
      </w:rPr>
      <w:instrText>PAGE</w:instrText>
    </w:r>
    <w:r w:rsidRPr="00EB346F">
      <w:rPr>
        <w:rStyle w:val="Seitenzahl"/>
        <w:rFonts w:ascii="Arial" w:hAnsi="Arial" w:cs="Arial"/>
        <w:sz w:val="16"/>
      </w:rPr>
      <w:instrText xml:space="preserve">  </w:instrText>
    </w:r>
    <w:r w:rsidRPr="00EB346F">
      <w:rPr>
        <w:rStyle w:val="Seitenzahl"/>
        <w:rFonts w:ascii="Arial" w:hAnsi="Arial" w:cs="Arial"/>
        <w:sz w:val="16"/>
      </w:rPr>
      <w:fldChar w:fldCharType="separate"/>
    </w:r>
    <w:r>
      <w:rPr>
        <w:rStyle w:val="Seitenzahl"/>
        <w:rFonts w:ascii="Arial" w:hAnsi="Arial" w:cs="Arial"/>
        <w:noProof/>
        <w:sz w:val="16"/>
      </w:rPr>
      <w:t>20</w:t>
    </w:r>
    <w:r w:rsidRPr="00EB346F">
      <w:rPr>
        <w:rStyle w:val="Seitenzahl"/>
        <w:rFonts w:ascii="Arial" w:hAnsi="Arial" w:cs="Arial"/>
        <w:sz w:val="16"/>
      </w:rPr>
      <w:fldChar w:fldCharType="end"/>
    </w:r>
  </w:p>
  <w:p w:rsidR="004322CE" w:rsidRDefault="00900707">
    <w:pPr>
      <w:pStyle w:val="Fuzeile"/>
      <w:ind w:right="360"/>
    </w:pPr>
  </w:p>
  <w:p w:rsidR="004322CE" w:rsidRDefault="00900707">
    <w:pPr>
      <w:pStyle w:val="Fuzeile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707"/>
    <w:rsid w:val="00900707"/>
    <w:rsid w:val="00E631A9"/>
    <w:rsid w:val="00FD5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2DC4C2B-5B0C-40DD-A543-C37A5F8E7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00707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nhideWhenUsed/>
    <w:rsid w:val="009007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rsid w:val="00900707"/>
    <w:rPr>
      <w:lang w:val="en-US"/>
    </w:rPr>
  </w:style>
  <w:style w:type="character" w:styleId="Seitenzahl">
    <w:name w:val="page number"/>
    <w:basedOn w:val="Absatz-Standardschriftart"/>
    <w:unhideWhenUsed/>
    <w:rsid w:val="009007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1</Words>
  <Characters>2341</Characters>
  <Application>Microsoft Office Word</Application>
  <DocSecurity>0</DocSecurity>
  <Lines>19</Lines>
  <Paragraphs>5</Paragraphs>
  <ScaleCrop>false</ScaleCrop>
  <Company/>
  <LinksUpToDate>false</LinksUpToDate>
  <CharactersWithSpaces>2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Hohloch</dc:creator>
  <cp:keywords/>
  <dc:description/>
  <cp:lastModifiedBy>Karin Hohloch</cp:lastModifiedBy>
  <cp:revision>1</cp:revision>
  <dcterms:created xsi:type="dcterms:W3CDTF">2020-04-07T12:31:00Z</dcterms:created>
  <dcterms:modified xsi:type="dcterms:W3CDTF">2020-04-07T12:32:00Z</dcterms:modified>
</cp:coreProperties>
</file>